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64A" w:rsidRPr="006E13B7" w:rsidRDefault="00D3564A" w:rsidP="00D356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nterview Guide for Focus Groups and In-depth Interviews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. What actions do you think can be taken to effectively control malaria? 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.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re you aware of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arval control activities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king place 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your neighbo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od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. What do you think of this intervention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. In your opinion, what is the impression of the people in the neighbo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hood about </w:t>
      </w:r>
      <w:proofErr w:type="spellStart"/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rviciding</w:t>
      </w:r>
      <w:proofErr w:type="spellEnd"/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. Could you tell us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w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 can improv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 the effectiveness of the </w:t>
      </w:r>
      <w:bookmarkStart w:id="0" w:name="_GoBack"/>
      <w:bookmarkEnd w:id="0"/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arval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rol activities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? 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6. Do you think the application of </w:t>
      </w:r>
      <w:proofErr w:type="spellStart"/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rvicide</w:t>
      </w:r>
      <w:proofErr w:type="spellEnd"/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reduce the risk of malaria infection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7.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d you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ticed any change in the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nsities of mosquitoes biting you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night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8.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d you notice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y change in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number of malaria cases in your household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9. Did you reduce the frequency of net use 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is year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? Why or why not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. Can you tell us whether </w:t>
      </w:r>
      <w:proofErr w:type="spellStart"/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rviciding</w:t>
      </w:r>
      <w:proofErr w:type="spellEnd"/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as helped reduce your annual spending on mosquito control and malaria treatment?</w:t>
      </w:r>
    </w:p>
    <w:p w:rsidR="00D3564A" w:rsidRPr="006E13B7" w:rsidRDefault="00D3564A" w:rsidP="00D3564A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1. If given the tools would you be willing to conduct larval control in your neighbo</w:t>
      </w:r>
      <w:r w:rsid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</w:t>
      </w:r>
      <w:r w:rsidRPr="006E13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hood?</w:t>
      </w:r>
    </w:p>
    <w:p w:rsidR="00D3564A" w:rsidRPr="006E13B7" w:rsidRDefault="00D3564A" w:rsidP="00D3564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D3564A" w:rsidRPr="006E13B7" w:rsidRDefault="00D3564A" w:rsidP="00D3564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sectPr w:rsidR="00D3564A" w:rsidRPr="006E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D43A7E"/>
    <w:multiLevelType w:val="hybridMultilevel"/>
    <w:tmpl w:val="E5A201E0"/>
    <w:lvl w:ilvl="0" w:tplc="3F8C5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6D5"/>
    <w:rsid w:val="00041172"/>
    <w:rsid w:val="00350B60"/>
    <w:rsid w:val="006E13B7"/>
    <w:rsid w:val="00B616D5"/>
    <w:rsid w:val="00D3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729548-B13A-449C-A312-EB6BF92D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6D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ParagraphedelisteCar"/>
    <w:uiPriority w:val="34"/>
    <w:qFormat/>
    <w:rsid w:val="00B616D5"/>
    <w:pPr>
      <w:ind w:left="720"/>
      <w:contextualSpacing/>
    </w:pPr>
  </w:style>
  <w:style w:type="character" w:customStyle="1" w:styleId="ParagraphedelisteCar">
    <w:name w:val="Paragraphe de liste Car"/>
    <w:aliases w:val="Bullet List Car,FooterText Car,List Paragraph1 Car,Colorful List Accent 1 Car,numbered Car,Paragraphe de liste1 Car,???? Car,????1 Car,Bulletr List Paragraph Car,List Paragraph2 Car,List Paragraph21 Car,Párrafo de lista1 Car"/>
    <w:link w:val="Paragraphedeliste"/>
    <w:uiPriority w:val="34"/>
    <w:qFormat/>
    <w:locked/>
    <w:rsid w:val="00B616D5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2</Words>
  <Characters>836</Characters>
  <Application>Microsoft Office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ristophe Antonio N</cp:lastModifiedBy>
  <cp:revision>4</cp:revision>
  <dcterms:created xsi:type="dcterms:W3CDTF">2022-05-06T05:18:00Z</dcterms:created>
  <dcterms:modified xsi:type="dcterms:W3CDTF">2022-05-09T14:19:00Z</dcterms:modified>
</cp:coreProperties>
</file>